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46A5A" w14:textId="77777777" w:rsidR="0032228B" w:rsidRPr="002A683E" w:rsidRDefault="0032228B" w:rsidP="0032228B">
      <w:pPr>
        <w:rPr>
          <w:rFonts w:ascii="Times New Roman" w:hAnsi="Times New Roman" w:cs="Times New Roman"/>
          <w:b/>
          <w:bCs/>
          <w:sz w:val="24"/>
        </w:rPr>
      </w:pPr>
      <w:r w:rsidRPr="002A683E">
        <w:rPr>
          <w:rFonts w:ascii="Times New Roman" w:eastAsia="等线" w:hAnsi="Times New Roman" w:cs="Times New Roman" w:hint="eastAsia"/>
          <w:b/>
          <w:bCs/>
          <w:sz w:val="24"/>
          <w:lang w:bidi="ar"/>
        </w:rPr>
        <w:t>S5</w:t>
      </w:r>
      <w:r w:rsidRPr="002A683E">
        <w:rPr>
          <w:rFonts w:ascii="Times New Roman" w:eastAsia="等线" w:hAnsi="Times New Roman" w:cs="Times New Roman"/>
          <w:b/>
          <w:bCs/>
          <w:sz w:val="24"/>
          <w:lang w:bidi="ar"/>
        </w:rPr>
        <w:t xml:space="preserve"> Table. Retrieval Strategy </w:t>
      </w:r>
      <w:r w:rsidRPr="002A683E">
        <w:rPr>
          <w:rFonts w:ascii="Times New Roman" w:eastAsia="等线" w:hAnsi="Times New Roman" w:cs="Times New Roman" w:hint="eastAsia"/>
          <w:b/>
          <w:bCs/>
          <w:sz w:val="24"/>
          <w:lang w:bidi="ar"/>
        </w:rPr>
        <w:t xml:space="preserve">in </w:t>
      </w:r>
      <w:r w:rsidRPr="002A683E">
        <w:rPr>
          <w:rFonts w:ascii="Times New Roman" w:eastAsia="等线" w:hAnsi="Times New Roman" w:cs="Times New Roman"/>
          <w:b/>
          <w:bCs/>
          <w:sz w:val="24"/>
          <w:lang w:bidi="ar"/>
        </w:rPr>
        <w:t>Cochrane Library Database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0"/>
        <w:gridCol w:w="6180"/>
        <w:gridCol w:w="1056"/>
      </w:tblGrid>
      <w:tr w:rsidR="0032228B" w:rsidRPr="00593EC4" w14:paraId="1E1C7531" w14:textId="77777777" w:rsidTr="001F1BA7">
        <w:trPr>
          <w:trHeight w:val="55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50D289" w14:textId="77777777" w:rsidR="0032228B" w:rsidRPr="00593EC4" w:rsidRDefault="0032228B" w:rsidP="001F1BA7">
            <w:pPr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A9ADC9" w14:textId="77777777" w:rsidR="0032228B" w:rsidRPr="00593EC4" w:rsidRDefault="0032228B" w:rsidP="001F1BA7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593EC4"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Search  Term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7CAD97" w14:textId="77777777" w:rsidR="0032228B" w:rsidRPr="00593EC4" w:rsidRDefault="0032228B" w:rsidP="001F1BA7">
            <w:pP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Results</w:t>
            </w:r>
          </w:p>
        </w:tc>
      </w:tr>
      <w:tr w:rsidR="0032228B" w:rsidRPr="00593EC4" w14:paraId="2D394EF6" w14:textId="77777777" w:rsidTr="001F1BA7">
        <w:trPr>
          <w:trHeight w:val="40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C88B87" w14:textId="77777777" w:rsidR="0032228B" w:rsidRPr="00593EC4" w:rsidRDefault="0032228B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9D92C2" w14:textId="77777777" w:rsidR="0032228B" w:rsidRPr="00593EC4" w:rsidRDefault="0032228B" w:rsidP="001F1BA7">
            <w:pPr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r w:rsidRPr="00593EC4">
              <w:rPr>
                <w:rFonts w:ascii="Times New Roman" w:hAnsi="Times New Roman" w:cs="Times New Roman"/>
                <w:sz w:val="24"/>
              </w:rPr>
              <w:t xml:space="preserve">'hand osteoarthritis' OR 'hand Arthroses' OR 'Arthrosis' OR 'Degenerative 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Arthritides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>' OR '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Osteoarthritides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>' OR '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Osteoarthroses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>' OR 'Osteoarthrosis' OR 'Osteoarthrosis Deformans'</w:t>
            </w:r>
            <w:proofErr w:type="gramStart"/>
            <w:r w:rsidRPr="00593EC4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593EC4">
              <w:rPr>
                <w:rFonts w:ascii="Times New Roman" w:hAnsi="Times New Roman" w:cs="Times New Roman"/>
                <w:sz w:val="24"/>
              </w:rPr>
              <w:t>,ab,k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13F8B7" w14:textId="77777777" w:rsidR="0032228B" w:rsidRPr="00593EC4" w:rsidRDefault="0032228B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br/>
              <w:t>2445</w:t>
            </w:r>
          </w:p>
        </w:tc>
      </w:tr>
      <w:tr w:rsidR="0032228B" w:rsidRPr="00593EC4" w14:paraId="7590D6FF" w14:textId="77777777" w:rsidTr="001F1BA7">
        <w:trPr>
          <w:trHeight w:val="46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A96FBFA" w14:textId="77777777" w:rsidR="0032228B" w:rsidRPr="00593EC4" w:rsidRDefault="0032228B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4D59AB" w14:textId="77777777" w:rsidR="0032228B" w:rsidRPr="00593EC4" w:rsidRDefault="0032228B" w:rsidP="001F1BA7">
            <w:pPr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r w:rsidRPr="00593EC4">
              <w:rPr>
                <w:rFonts w:ascii="Times New Roman" w:hAnsi="Times New Roman" w:cs="Times New Roman"/>
                <w:sz w:val="24"/>
              </w:rPr>
              <w:t>‘Medicine’ OR 'Medicine</w:t>
            </w:r>
            <w:proofErr w:type="gramStart"/>
            <w:r w:rsidRPr="00593EC4">
              <w:rPr>
                <w:rFonts w:ascii="Times New Roman" w:hAnsi="Times New Roman" w:cs="Times New Roman"/>
                <w:sz w:val="24"/>
              </w:rPr>
              <w:t>’</w:t>
            </w:r>
            <w:proofErr w:type="gramEnd"/>
            <w:r w:rsidRPr="00593EC4">
              <w:rPr>
                <w:rFonts w:ascii="Times New Roman" w:hAnsi="Times New Roman" w:cs="Times New Roman"/>
                <w:sz w:val="24"/>
              </w:rPr>
              <w:t xml:space="preserve"> OR 'Drug' OR 'Medicine'</w:t>
            </w:r>
            <w:r w:rsidRPr="00593EC4">
              <w:rPr>
                <w:rFonts w:ascii="Times New Roman" w:hAnsi="Times New Roman" w:cs="Times New Roman"/>
                <w:sz w:val="24"/>
              </w:rPr>
              <w:t>）</w:t>
            </w:r>
            <w:r w:rsidRPr="00593EC4">
              <w:rPr>
                <w:rFonts w:ascii="Times New Roman" w:hAnsi="Times New Roman" w:cs="Times New Roman"/>
                <w:sz w:val="24"/>
              </w:rPr>
              <w:t>:</w:t>
            </w:r>
            <w:proofErr w:type="spellStart"/>
            <w:proofErr w:type="gramStart"/>
            <w:r w:rsidRPr="00593EC4">
              <w:rPr>
                <w:rFonts w:ascii="Times New Roman" w:hAnsi="Times New Roman" w:cs="Times New Roman"/>
                <w:sz w:val="24"/>
              </w:rPr>
              <w:t>ti,ab</w:t>
            </w:r>
            <w:proofErr w:type="gramEnd"/>
            <w:r w:rsidRPr="00593EC4">
              <w:rPr>
                <w:rFonts w:ascii="Times New Roman" w:hAnsi="Times New Roman" w:cs="Times New Roman"/>
                <w:sz w:val="24"/>
              </w:rPr>
              <w:t>,kw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B75E9A2" w14:textId="77777777" w:rsidR="0032228B" w:rsidRPr="00593EC4" w:rsidRDefault="0032228B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849987</w:t>
            </w:r>
          </w:p>
        </w:tc>
      </w:tr>
      <w:tr w:rsidR="0032228B" w:rsidRPr="00593EC4" w14:paraId="71B14BE2" w14:textId="77777777" w:rsidTr="001F1BA7">
        <w:trPr>
          <w:trHeight w:val="68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094EB3F" w14:textId="77777777" w:rsidR="0032228B" w:rsidRPr="00593EC4" w:rsidRDefault="0032228B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11BE67" w14:textId="77777777" w:rsidR="0032228B" w:rsidRPr="00593EC4" w:rsidRDefault="0032228B" w:rsidP="001F1BA7">
            <w:pPr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r w:rsidRPr="00593EC4">
              <w:rPr>
                <w:rFonts w:ascii="Times New Roman" w:hAnsi="Times New Roman" w:cs="Times New Roman"/>
                <w:sz w:val="24"/>
              </w:rPr>
              <w:t>'Glucocorticoids' OR 'Glucocorticoid' OR 'Glucocorticoid Effect' OR '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Glucorticoid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Effects'</w:t>
            </w:r>
            <w:proofErr w:type="gramStart"/>
            <w:r w:rsidRPr="00593EC4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593EC4">
              <w:rPr>
                <w:rFonts w:ascii="Times New Roman" w:hAnsi="Times New Roman" w:cs="Times New Roman"/>
                <w:sz w:val="24"/>
              </w:rPr>
              <w:t>,ab,kw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FC2728C" w14:textId="77777777" w:rsidR="0032228B" w:rsidRPr="00593EC4" w:rsidRDefault="0032228B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10037</w:t>
            </w:r>
          </w:p>
        </w:tc>
      </w:tr>
      <w:tr w:rsidR="0032228B" w:rsidRPr="00593EC4" w14:paraId="260F14A9" w14:textId="77777777" w:rsidTr="001F1BA7">
        <w:trPr>
          <w:trHeight w:val="72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9B913F0" w14:textId="77777777" w:rsidR="0032228B" w:rsidRPr="00593EC4" w:rsidRDefault="0032228B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EBB54" w14:textId="77777777" w:rsidR="0032228B" w:rsidRPr="00593EC4" w:rsidRDefault="0032228B" w:rsidP="001F1BA7">
            <w:pPr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r w:rsidRPr="00593EC4">
              <w:rPr>
                <w:rFonts w:ascii="Times New Roman" w:hAnsi="Times New Roman" w:cs="Times New Roman"/>
                <w:sz w:val="24"/>
              </w:rPr>
              <w:t>'Adrenal Cortex Hormones' OR 'Corticosteroids' OR 'Corticosteroid' OR 'Corticoids' OR 'Corticoid'</w:t>
            </w:r>
            <w:proofErr w:type="gramStart"/>
            <w:r w:rsidRPr="00593EC4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593EC4">
              <w:rPr>
                <w:rFonts w:ascii="Times New Roman" w:hAnsi="Times New Roman" w:cs="Times New Roman"/>
                <w:sz w:val="24"/>
              </w:rPr>
              <w:t>,ab,kw</w:t>
            </w:r>
            <w:proofErr w:type="spellEnd"/>
          </w:p>
          <w:p w14:paraId="5DA53086" w14:textId="77777777" w:rsidR="0032228B" w:rsidRPr="00593EC4" w:rsidRDefault="0032228B" w:rsidP="001F1BA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436890" w14:textId="77777777" w:rsidR="0032228B" w:rsidRPr="00593EC4" w:rsidRDefault="0032228B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26777</w:t>
            </w:r>
          </w:p>
        </w:tc>
      </w:tr>
      <w:tr w:rsidR="0032228B" w:rsidRPr="00593EC4" w14:paraId="3F112799" w14:textId="77777777" w:rsidTr="001F1BA7">
        <w:trPr>
          <w:trHeight w:val="9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B9861A6" w14:textId="77777777" w:rsidR="0032228B" w:rsidRPr="00593EC4" w:rsidRDefault="0032228B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E6F75F" w14:textId="77777777" w:rsidR="0032228B" w:rsidRPr="00593EC4" w:rsidRDefault="0032228B" w:rsidP="001F1BA7">
            <w:pPr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('</w:t>
            </w:r>
            <w:proofErr w:type="gramStart"/>
            <w:r w:rsidRPr="00593EC4">
              <w:rPr>
                <w:rFonts w:ascii="Times New Roman" w:hAnsi="Times New Roman" w:cs="Times New Roman"/>
                <w:sz w:val="24"/>
              </w:rPr>
              <w:t>Amethopterin‘ OR</w:t>
            </w:r>
            <w:proofErr w:type="gramEnd"/>
            <w:r w:rsidRPr="00593EC4">
              <w:rPr>
                <w:rFonts w:ascii="Times New Roman" w:hAnsi="Times New Roman" w:cs="Times New Roman"/>
                <w:sz w:val="24"/>
              </w:rPr>
              <w:t xml:space="preserve"> ’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Mexate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>‘ OR ’Methotrexate Sodium‘ OR ’Methotrexate, Disodium Salt‘ OR ’Dicesium Salt Methotrexate‘ OR ’Methotrexate)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AACB7BA" w14:textId="77777777" w:rsidR="0032228B" w:rsidRPr="00593EC4" w:rsidRDefault="0032228B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12558</w:t>
            </w:r>
          </w:p>
        </w:tc>
      </w:tr>
      <w:tr w:rsidR="0032228B" w:rsidRPr="00593EC4" w14:paraId="35A67B53" w14:textId="77777777" w:rsidTr="001F1BA7">
        <w:trPr>
          <w:trHeight w:val="5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028E7EF" w14:textId="77777777" w:rsidR="0032228B" w:rsidRPr="00593EC4" w:rsidRDefault="0032228B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567D04" w14:textId="77777777" w:rsidR="0032228B" w:rsidRPr="00593EC4" w:rsidRDefault="0032228B" w:rsidP="001F1BA7">
            <w:pPr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 xml:space="preserve">('Intra-articular triamcinolone 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hexacetonide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injections' OR '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Epidiole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>' OR 'Cannabidiol</w:t>
            </w:r>
            <w:proofErr w:type="gramStart"/>
            <w:r w:rsidRPr="00593EC4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593EC4">
              <w:rPr>
                <w:rFonts w:ascii="Times New Roman" w:hAnsi="Times New Roman" w:cs="Times New Roman"/>
                <w:sz w:val="24"/>
              </w:rPr>
              <w:t>,ab,kw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D06B6FA" w14:textId="77777777" w:rsidR="0032228B" w:rsidRPr="00593EC4" w:rsidRDefault="0032228B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71</w:t>
            </w:r>
          </w:p>
        </w:tc>
      </w:tr>
      <w:tr w:rsidR="0032228B" w:rsidRPr="00593EC4" w14:paraId="4588D31B" w14:textId="77777777" w:rsidTr="001F1BA7">
        <w:trPr>
          <w:trHeight w:val="49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ED5E536" w14:textId="77777777" w:rsidR="0032228B" w:rsidRPr="00593EC4" w:rsidRDefault="0032228B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C71C15" w14:textId="77777777" w:rsidR="0032228B" w:rsidRPr="00593EC4" w:rsidRDefault="0032228B" w:rsidP="001F1BA7">
            <w:pPr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(</w:t>
            </w:r>
            <w:proofErr w:type="gramStart"/>
            <w:r w:rsidRPr="00593EC4">
              <w:rPr>
                <w:rFonts w:ascii="Times New Roman" w:hAnsi="Times New Roman" w:cs="Times New Roman"/>
                <w:sz w:val="24"/>
              </w:rPr>
              <w:t>Colchicine‘ OR</w:t>
            </w:r>
            <w:proofErr w:type="gramEnd"/>
            <w:r w:rsidRPr="00593EC4">
              <w:rPr>
                <w:rFonts w:ascii="Times New Roman" w:hAnsi="Times New Roman" w:cs="Times New Roman"/>
                <w:sz w:val="24"/>
              </w:rPr>
              <w:t xml:space="preserve"> ‘Colchicine, (R)-Isomer‘)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78D5F2B" w14:textId="77777777" w:rsidR="0032228B" w:rsidRPr="00593EC4" w:rsidRDefault="0032228B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63</w:t>
            </w:r>
          </w:p>
        </w:tc>
      </w:tr>
      <w:tr w:rsidR="0032228B" w:rsidRPr="00593EC4" w14:paraId="24CA8010" w14:textId="77777777" w:rsidTr="001F1BA7">
        <w:trPr>
          <w:trHeight w:val="48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D178E86" w14:textId="77777777" w:rsidR="0032228B" w:rsidRPr="00593EC4" w:rsidRDefault="0032228B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C36ABD" w14:textId="77777777" w:rsidR="0032228B" w:rsidRPr="00593EC4" w:rsidRDefault="0032228B" w:rsidP="001F1BA7">
            <w:pPr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#2 OR #3 OR #4 OR #5 OR #6 OR #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E2E07B" w14:textId="77777777" w:rsidR="0032228B" w:rsidRPr="00593EC4" w:rsidRDefault="0032228B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864210</w:t>
            </w:r>
          </w:p>
        </w:tc>
      </w:tr>
      <w:tr w:rsidR="0032228B" w:rsidRPr="00593EC4" w14:paraId="1C0F82D7" w14:textId="77777777" w:rsidTr="001F1BA7">
        <w:trPr>
          <w:trHeight w:val="49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79FB431" w14:textId="77777777" w:rsidR="0032228B" w:rsidRPr="00593EC4" w:rsidRDefault="0032228B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D06F21" w14:textId="77777777" w:rsidR="0032228B" w:rsidRPr="00593EC4" w:rsidRDefault="0032228B" w:rsidP="001F1BA7">
            <w:pPr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'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Atlizumab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' OR 'tocilizumab'</w:t>
            </w:r>
            <w:proofErr w:type="gram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):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ti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,ab,kw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B4408BA" w14:textId="77777777" w:rsidR="0032228B" w:rsidRPr="00593EC4" w:rsidRDefault="0032228B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1530</w:t>
            </w:r>
          </w:p>
        </w:tc>
      </w:tr>
      <w:tr w:rsidR="0032228B" w:rsidRPr="00593EC4" w14:paraId="7C5115DE" w14:textId="77777777" w:rsidTr="001F1BA7">
        <w:trPr>
          <w:trHeight w:val="80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A1B3F95" w14:textId="77777777" w:rsidR="0032228B" w:rsidRPr="00593EC4" w:rsidRDefault="0032228B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6309ED" w14:textId="77777777" w:rsidR="0032228B" w:rsidRPr="00593EC4" w:rsidRDefault="0032228B" w:rsidP="001F1BA7">
            <w:pPr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'Predate' OR '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Predonine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' OR 'Prednisolone'</w:t>
            </w:r>
            <w:proofErr w:type="gram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):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ti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,ab,kw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C8097EC" w14:textId="77777777" w:rsidR="0032228B" w:rsidRPr="00593EC4" w:rsidRDefault="0032228B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142</w:t>
            </w:r>
          </w:p>
        </w:tc>
      </w:tr>
      <w:tr w:rsidR="0032228B" w:rsidRPr="00593EC4" w14:paraId="210F75E1" w14:textId="77777777" w:rsidTr="001F1BA7">
        <w:trPr>
          <w:trHeight w:val="44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DC0DD62" w14:textId="77777777" w:rsidR="0032228B" w:rsidRPr="00593EC4" w:rsidRDefault="0032228B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F9DCA1" w14:textId="77777777" w:rsidR="0032228B" w:rsidRPr="00593EC4" w:rsidRDefault="0032228B" w:rsidP="001F1BA7">
            <w:pPr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(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'</w:t>
            </w:r>
            <w:r w:rsidRPr="00593EC4">
              <w:rPr>
                <w:rFonts w:ascii="Times New Roman" w:hAnsi="Times New Roman" w:cs="Times New Roman"/>
                <w:sz w:val="24"/>
              </w:rPr>
              <w:t>Etanercept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' </w:t>
            </w:r>
            <w:r w:rsidRPr="00593EC4">
              <w:rPr>
                <w:rFonts w:ascii="Times New Roman" w:hAnsi="Times New Roman" w:cs="Times New Roman"/>
                <w:sz w:val="24"/>
              </w:rPr>
              <w:t xml:space="preserve">OR 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'</w:t>
            </w:r>
            <w:r w:rsidRPr="00593EC4">
              <w:rPr>
                <w:rFonts w:ascii="Times New Roman" w:hAnsi="Times New Roman" w:cs="Times New Roman"/>
                <w:sz w:val="24"/>
              </w:rPr>
              <w:t>TNFR-Fc Fusion Protein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'</w:t>
            </w:r>
            <w:proofErr w:type="gramStart"/>
            <w:r w:rsidRPr="00593EC4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593EC4">
              <w:rPr>
                <w:rFonts w:ascii="Times New Roman" w:hAnsi="Times New Roman" w:cs="Times New Roman"/>
                <w:sz w:val="24"/>
              </w:rPr>
              <w:t>,ab,kw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E91F922" w14:textId="77777777" w:rsidR="0032228B" w:rsidRPr="00593EC4" w:rsidRDefault="0032228B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2381</w:t>
            </w:r>
          </w:p>
        </w:tc>
      </w:tr>
      <w:tr w:rsidR="0032228B" w:rsidRPr="00593EC4" w14:paraId="7A312906" w14:textId="77777777" w:rsidTr="001F1BA7">
        <w:trPr>
          <w:trHeight w:val="49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929FB1F" w14:textId="77777777" w:rsidR="0032228B" w:rsidRPr="00593EC4" w:rsidRDefault="0032228B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93D1EC" w14:textId="77777777" w:rsidR="0032228B" w:rsidRPr="00593EC4" w:rsidRDefault="0032228B" w:rsidP="001F1BA7">
            <w:pPr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'Humira' OR 'Adalimumab-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adbm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' OR 'Adalimumab'</w:t>
            </w:r>
            <w:proofErr w:type="gram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):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ti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,ab,kw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3E8EF4C" w14:textId="77777777" w:rsidR="0032228B" w:rsidRPr="00593EC4" w:rsidRDefault="0032228B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470</w:t>
            </w:r>
          </w:p>
        </w:tc>
      </w:tr>
      <w:tr w:rsidR="0032228B" w:rsidRPr="00593EC4" w14:paraId="0A81C666" w14:textId="77777777" w:rsidTr="001F1BA7">
        <w:trPr>
          <w:trHeight w:val="3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AFFB308" w14:textId="77777777" w:rsidR="0032228B" w:rsidRPr="00593EC4" w:rsidRDefault="0032228B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840A74" w14:textId="77777777" w:rsidR="0032228B" w:rsidRPr="00593EC4" w:rsidRDefault="0032228B" w:rsidP="001F1BA7">
            <w:pPr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r w:rsidRPr="00593EC4">
              <w:rPr>
                <w:rFonts w:ascii="Times New Roman" w:hAnsi="Times New Roman" w:cs="Times New Roman"/>
                <w:sz w:val="24"/>
              </w:rPr>
              <w:t>'antagonists and inhibitor' OR 'inhibitor' OR '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antago-nist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>' OR 'blocker' OR 'inhibitors' OR 'antagonists' OR 'blockers</w:t>
            </w:r>
            <w:proofErr w:type="gramStart"/>
            <w:r w:rsidRPr="00593EC4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593EC4">
              <w:rPr>
                <w:rFonts w:ascii="Times New Roman" w:hAnsi="Times New Roman" w:cs="Times New Roman"/>
                <w:sz w:val="24"/>
              </w:rPr>
              <w:t>,ab,kw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A91E818" w14:textId="77777777" w:rsidR="0032228B" w:rsidRPr="00593EC4" w:rsidRDefault="0032228B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130221</w:t>
            </w:r>
          </w:p>
        </w:tc>
      </w:tr>
      <w:tr w:rsidR="0032228B" w:rsidRPr="00593EC4" w14:paraId="7EF212BE" w14:textId="77777777" w:rsidTr="001F1BA7">
        <w:trPr>
          <w:trHeight w:val="3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FA4FD30" w14:textId="77777777" w:rsidR="0032228B" w:rsidRPr="00593EC4" w:rsidRDefault="0032228B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91F4E0" w14:textId="77777777" w:rsidR="0032228B" w:rsidRPr="00593EC4" w:rsidRDefault="0032228B" w:rsidP="001F1BA7">
            <w:pPr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#9 OR #10 OR #11 OR #12 OR #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6C186E" w14:textId="77777777" w:rsidR="0032228B" w:rsidRPr="00593EC4" w:rsidRDefault="0032228B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133585</w:t>
            </w:r>
          </w:p>
        </w:tc>
      </w:tr>
      <w:tr w:rsidR="0032228B" w:rsidRPr="00593EC4" w14:paraId="35169491" w14:textId="77777777" w:rsidTr="001F1BA7">
        <w:trPr>
          <w:trHeight w:val="3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7C5FA9C" w14:textId="77777777" w:rsidR="0032228B" w:rsidRPr="00593EC4" w:rsidRDefault="0032228B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2C089D" w14:textId="77777777" w:rsidR="0032228B" w:rsidRPr="00593EC4" w:rsidRDefault="0032228B" w:rsidP="001F1BA7">
            <w:pPr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'randomized controlled trial' OR 'randomized' OR '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randomised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' OR 'randomization' OR '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randomisation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' OR '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rct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' OR 'blockers OR 'randomly' OR 'placebos'</w:t>
            </w:r>
            <w:proofErr w:type="gram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):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ti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,ab,kw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15355FD" w14:textId="77777777" w:rsidR="0032228B" w:rsidRPr="00593EC4" w:rsidRDefault="0032228B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1250544</w:t>
            </w:r>
          </w:p>
        </w:tc>
      </w:tr>
      <w:tr w:rsidR="0032228B" w:rsidRPr="00593EC4" w14:paraId="746457BE" w14:textId="77777777" w:rsidTr="001F1BA7">
        <w:trPr>
          <w:trHeight w:val="49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E4E475B" w14:textId="77777777" w:rsidR="0032228B" w:rsidRPr="00593EC4" w:rsidRDefault="0032228B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144F3D" w14:textId="77777777" w:rsidR="0032228B" w:rsidRPr="00593EC4" w:rsidRDefault="0032228B" w:rsidP="001F1BA7">
            <w:pPr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4 OR #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30C78E" w14:textId="77777777" w:rsidR="0032228B" w:rsidRPr="00593EC4" w:rsidRDefault="0032228B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1284745</w:t>
            </w:r>
          </w:p>
        </w:tc>
      </w:tr>
      <w:tr w:rsidR="0032228B" w:rsidRPr="00593EC4" w14:paraId="413550C6" w14:textId="77777777" w:rsidTr="001F1BA7">
        <w:trPr>
          <w:trHeight w:val="3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88706F7" w14:textId="77777777" w:rsidR="0032228B" w:rsidRPr="00593EC4" w:rsidRDefault="0032228B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22FDC7" w14:textId="77777777" w:rsidR="0032228B" w:rsidRPr="00593EC4" w:rsidRDefault="0032228B" w:rsidP="001F1BA7">
            <w:pPr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#1 AND #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6EC981" w14:textId="77777777" w:rsidR="0032228B" w:rsidRPr="00593EC4" w:rsidRDefault="0032228B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217</w:t>
            </w:r>
          </w:p>
        </w:tc>
      </w:tr>
    </w:tbl>
    <w:p w14:paraId="35689FF6" w14:textId="77777777" w:rsidR="0032228B" w:rsidRPr="00593EC4" w:rsidRDefault="0032228B" w:rsidP="0032228B">
      <w:pPr>
        <w:rPr>
          <w:sz w:val="24"/>
        </w:rPr>
      </w:pPr>
    </w:p>
    <w:p w14:paraId="207EA34D" w14:textId="77777777" w:rsidR="004B2B20" w:rsidRDefault="004B2B20"/>
    <w:sectPr w:rsidR="004B2B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54F40" w14:textId="77777777" w:rsidR="008F2105" w:rsidRDefault="008F2105" w:rsidP="0032228B">
      <w:r>
        <w:separator/>
      </w:r>
    </w:p>
  </w:endnote>
  <w:endnote w:type="continuationSeparator" w:id="0">
    <w:p w14:paraId="638FB32F" w14:textId="77777777" w:rsidR="008F2105" w:rsidRDefault="008F2105" w:rsidP="00322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80E87" w14:textId="77777777" w:rsidR="008F2105" w:rsidRDefault="008F2105" w:rsidP="0032228B">
      <w:r>
        <w:separator/>
      </w:r>
    </w:p>
  </w:footnote>
  <w:footnote w:type="continuationSeparator" w:id="0">
    <w:p w14:paraId="6808FAF8" w14:textId="77777777" w:rsidR="008F2105" w:rsidRDefault="008F2105" w:rsidP="003222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B20"/>
    <w:rsid w:val="0032228B"/>
    <w:rsid w:val="004B2B20"/>
    <w:rsid w:val="008F2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76AF880-3E6E-4722-9CD5-A3C0F8E78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228B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B2B2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2B2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2B2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2B20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2B20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2B20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2B20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2B20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2B2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B2B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B2B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B2B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B2B2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B2B2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B2B2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B2B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B2B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B2B2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B2B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B2B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B2B2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B2B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2B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B2B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B2B2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B2B2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B2B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B2B2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B2B2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2228B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2228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2228B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222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</dc:creator>
  <cp:keywords/>
  <dc:description/>
  <cp:lastModifiedBy>郑</cp:lastModifiedBy>
  <cp:revision>2</cp:revision>
  <dcterms:created xsi:type="dcterms:W3CDTF">2024-02-26T02:15:00Z</dcterms:created>
  <dcterms:modified xsi:type="dcterms:W3CDTF">2024-02-26T02:15:00Z</dcterms:modified>
</cp:coreProperties>
</file>